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D888B" w14:textId="05FA2F29" w:rsidR="005E0A6E" w:rsidRPr="005E0A6E" w:rsidRDefault="0076350B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bookmarkStart w:id="0" w:name="_GoBack"/>
      <w:bookmarkEnd w:id="0"/>
      <w:r w:rsidR="00BC285F" w:rsidRPr="005E0A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10</w:t>
      </w:r>
      <w:r w:rsidR="005E0A6E" w:rsidRPr="005E0A6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6B63279" w14:textId="530E8717" w:rsidR="00DC3E05" w:rsidRPr="005E0A6E" w:rsidRDefault="00BC285F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0A6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B5261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C3E05" w:rsidRPr="005E0A6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7F4643A6" w14:textId="2B3B5A2E" w:rsidR="00BC285F" w:rsidRDefault="00BC285F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5E0A6E">
        <w:rPr>
          <w:rFonts w:ascii="Times New Roman" w:hAnsi="Times New Roman" w:cs="Times New Roman"/>
          <w:b/>
          <w:bCs/>
          <w:sz w:val="24"/>
          <w:szCs w:val="24"/>
          <w:lang w:val="en-US"/>
        </w:rPr>
        <w:t>Molecular context of class I-IV variants in the three subgroups.</w:t>
      </w:r>
      <w:proofErr w:type="gramEnd"/>
    </w:p>
    <w:p w14:paraId="046322CB" w14:textId="77777777" w:rsidR="00386067" w:rsidRDefault="00386067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A7686" w14:textId="77777777" w:rsidR="00386067" w:rsidRDefault="00386067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463"/>
        <w:gridCol w:w="1257"/>
        <w:gridCol w:w="1057"/>
        <w:gridCol w:w="935"/>
        <w:gridCol w:w="1463"/>
        <w:gridCol w:w="1118"/>
        <w:gridCol w:w="944"/>
        <w:gridCol w:w="992"/>
      </w:tblGrid>
      <w:tr w:rsidR="00386067" w:rsidRPr="00386067" w14:paraId="35E76FBE" w14:textId="77777777" w:rsidTr="00386067">
        <w:trPr>
          <w:trHeight w:val="330"/>
        </w:trPr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50DC04D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a) </w:t>
            </w: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lass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I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96ECE3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HD VT (n=23)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0AB30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DCM VT (n=32)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D83096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iVT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(n=37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0CA9E8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b) </w:t>
            </w: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lass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II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DEFBEE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HD VT(n=23)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739A5A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DCM VT (n=3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1F52DB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iVT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(n=37)</w:t>
            </w:r>
          </w:p>
        </w:tc>
      </w:tr>
      <w:tr w:rsidR="00386067" w:rsidRPr="00386067" w14:paraId="306DFD39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AB6909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ell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mbran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59CB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EFBE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223C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862E494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ell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mbran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DB7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.3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ADB3E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9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94CB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0.80%</w:t>
            </w:r>
          </w:p>
        </w:tc>
      </w:tr>
      <w:tr w:rsidR="00386067" w:rsidRPr="00386067" w14:paraId="0CD42859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984682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ytoskeleton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591B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EA1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AAC4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5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24FDD4E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ytoskeleto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9FE6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0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CC6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2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3F3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60%</w:t>
            </w:r>
          </w:p>
        </w:tc>
      </w:tr>
      <w:tr w:rsidR="00386067" w:rsidRPr="00386067" w14:paraId="16C8D9CA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1CA73D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ntercalated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disc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9EE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282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9.4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66A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1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623D3B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ntercalated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disc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3B4E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.3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F21A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A346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50%</w:t>
            </w:r>
          </w:p>
        </w:tc>
      </w:tr>
      <w:tr w:rsidR="00386067" w:rsidRPr="00386067" w14:paraId="2E1864AC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57DEB8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on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flux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810F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0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E829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6.3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71CC5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8.9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F7B464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on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flux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04B4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7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3B7C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9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F46B5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5.40%</w:t>
            </w:r>
          </w:p>
        </w:tc>
      </w:tr>
      <w:tr w:rsidR="00386067" w:rsidRPr="00386067" w14:paraId="18FE24B4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DAE8EE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tabolis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6F97C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7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C9A9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3A6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5.4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C356D5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tabolis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2C4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.3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A863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BF7CC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50%</w:t>
            </w:r>
          </w:p>
        </w:tc>
      </w:tr>
      <w:tr w:rsidR="00386067" w:rsidRPr="00386067" w14:paraId="19E78270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8D2CDD4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nucle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1FF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3.0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9704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6.3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A30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1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56EA0DA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nucleu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DA13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8289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2AD8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5.40%</w:t>
            </w:r>
          </w:p>
        </w:tc>
      </w:tr>
      <w:tr w:rsidR="00386067" w:rsidRPr="00386067" w14:paraId="209A4A4A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83C23A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sarcomer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061C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7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2E3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8.8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0B1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6.2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8E5F65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sarcomer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E85D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3.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CB3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71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D57A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8.60%</w:t>
            </w:r>
          </w:p>
        </w:tc>
      </w:tr>
      <w:tr w:rsidR="00386067" w:rsidRPr="00386067" w14:paraId="33B5B19F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20CFBA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c) </w:t>
            </w: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lass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III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CDF10E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HD VT (n=2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2A581CC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DCM VT (n=32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2715589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iVT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(n=3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EB4E4C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d) </w:t>
            </w: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lass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IV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E27982B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CHD VT (n=2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0058C4E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DCM VT (n=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FE4484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>iVT</w:t>
            </w:r>
            <w:proofErr w:type="spellEnd"/>
            <w:r w:rsidRPr="0038606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ru-RU" w:eastAsia="ru-RU"/>
              </w:rPr>
              <w:t xml:space="preserve"> (n=37)</w:t>
            </w:r>
          </w:p>
        </w:tc>
      </w:tr>
      <w:tr w:rsidR="00386067" w:rsidRPr="00386067" w14:paraId="219F0837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C6BF4D4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ell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mbran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C619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7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8283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9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50F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1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2F151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ell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mbran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8CDA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3F4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8F2A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.70%</w:t>
            </w:r>
          </w:p>
        </w:tc>
      </w:tr>
      <w:tr w:rsidR="00386067" w:rsidRPr="00386067" w14:paraId="2C03E612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D0AE42B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ytoskeleton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03CAE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4.8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4D12E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9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98FC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2.4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ECA1E1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cytoskeleto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E22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3.5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2908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6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851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5.10%</w:t>
            </w:r>
          </w:p>
        </w:tc>
      </w:tr>
      <w:tr w:rsidR="00386067" w:rsidRPr="00386067" w14:paraId="5BF6AC2F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9E14E9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ntercalated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disc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F65A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7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AE0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9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A8B2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4.3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C774F4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ntercalated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disc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E88A3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.7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A07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F6FB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5.40%</w:t>
            </w:r>
          </w:p>
        </w:tc>
      </w:tr>
      <w:tr w:rsidR="00386067" w:rsidRPr="00386067" w14:paraId="0EF39983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1387F56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on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flux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CE2D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7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563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0.6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227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6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AF238C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ion</w:t>
            </w:r>
            <w:proofErr w:type="spellEnd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flux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A1A8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D5DC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9561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5.40%</w:t>
            </w:r>
          </w:p>
        </w:tc>
      </w:tr>
      <w:tr w:rsidR="00386067" w:rsidRPr="00386067" w14:paraId="319F4B1D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54E00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tabolism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312D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7.8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73DF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8.8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1AD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9.7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C466200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metabolis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872C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06F69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F37A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.70%</w:t>
            </w:r>
          </w:p>
        </w:tc>
      </w:tr>
      <w:tr w:rsidR="00386067" w:rsidRPr="00386067" w14:paraId="5B7F0169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116F6D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nucleus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C84EA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4.8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B01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1.3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74D3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3.2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D9B57B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nucleu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179D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4.3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9309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B88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0.00%</w:t>
            </w:r>
          </w:p>
        </w:tc>
      </w:tr>
      <w:tr w:rsidR="00386067" w:rsidRPr="00386067" w14:paraId="5A91EF16" w14:textId="77777777" w:rsidTr="00386067">
        <w:trPr>
          <w:trHeight w:val="330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66086A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sarcomere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D9A3C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2.6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AD7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100.00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7484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83.80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83ADF7" w14:textId="77777777" w:rsidR="00386067" w:rsidRPr="00386067" w:rsidRDefault="00386067" w:rsidP="003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sarcomer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B78B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34.80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2F07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8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C1016" w14:textId="77777777" w:rsidR="00386067" w:rsidRPr="00386067" w:rsidRDefault="00386067" w:rsidP="003860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</w:pPr>
            <w:r w:rsidRPr="003860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 w:eastAsia="ru-RU"/>
              </w:rPr>
              <w:t>21.60%</w:t>
            </w:r>
          </w:p>
        </w:tc>
      </w:tr>
    </w:tbl>
    <w:p w14:paraId="5FE1D608" w14:textId="77777777" w:rsidR="00386067" w:rsidRPr="005E0A6E" w:rsidRDefault="00386067" w:rsidP="005E0A6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86067" w:rsidRPr="005E0A6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5F"/>
    <w:rsid w:val="00386067"/>
    <w:rsid w:val="005E0A6E"/>
    <w:rsid w:val="00727E31"/>
    <w:rsid w:val="0076350B"/>
    <w:rsid w:val="00B52613"/>
    <w:rsid w:val="00BC285F"/>
    <w:rsid w:val="00DC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0F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85F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85F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5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7</cp:revision>
  <dcterms:created xsi:type="dcterms:W3CDTF">2017-11-24T05:04:00Z</dcterms:created>
  <dcterms:modified xsi:type="dcterms:W3CDTF">2020-08-30T11:30:00Z</dcterms:modified>
</cp:coreProperties>
</file>